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44D7D" w14:textId="09EBF312" w:rsidR="0022221E" w:rsidRDefault="00514701">
      <w:r w:rsidRPr="00D6322F"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BD89CD5" wp14:editId="33DF891C">
                <wp:simplePos x="0" y="0"/>
                <wp:positionH relativeFrom="margin">
                  <wp:align>center</wp:align>
                </wp:positionH>
                <wp:positionV relativeFrom="paragraph">
                  <wp:posOffset>6043930</wp:posOffset>
                </wp:positionV>
                <wp:extent cx="6734175" cy="819150"/>
                <wp:effectExtent l="0" t="0" r="28575" b="19050"/>
                <wp:wrapNone/>
                <wp:docPr id="78656576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34175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5B6D89" w14:textId="77777777" w:rsidR="00514701" w:rsidRPr="00182040" w:rsidRDefault="00514701" w:rsidP="00514701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182040">
                              <w:rPr>
                                <w:rFonts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Supplementary material 2</w:t>
                            </w:r>
                            <w:r w:rsidRPr="00182040"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. The workflow for processing RNAseq data from the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 Cbioportal</w:t>
                            </w:r>
                            <w:r w:rsidRPr="00182040"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 open-access online public database. Patients with available transcriptomic and clinicopathological data were prioritized in the pre-processing step.</w:t>
                            </w:r>
                          </w:p>
                          <w:p w14:paraId="5985C3FC" w14:textId="77777777" w:rsidR="00514701" w:rsidRPr="00182040" w:rsidRDefault="00514701" w:rsidP="00514701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182040"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The code for DESeq analysis is publicly available on </w:t>
                            </w:r>
                            <w:hyperlink r:id="rId4" w:history="1">
                              <w:r w:rsidRPr="00514701">
                                <w:rPr>
                                  <w:rStyle w:val="Lienhypertexte"/>
                                  <w:rFonts w:ascii="Times New Roman" w:hAnsi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https://github.com/Ackerman95/Dseq2-code-TCGA</w:t>
                              </w:r>
                            </w:hyperlink>
                            <w:r w:rsidRPr="00182040"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D89CD5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0;margin-top:475.9pt;width:530.25pt;height:64.5pt;z-index:251661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" strokecolor="black [3213]" strokeweight="1pt">
                <v:textbox>
                  <w:txbxContent>
                    <w:p w14:paraId="075B6D89" w14:textId="77777777" w:rsidR="00514701" w:rsidRPr="00182040" w:rsidRDefault="00514701" w:rsidP="00514701">
                      <w:pPr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182040">
                        <w:rPr>
                          <w:rFonts w:ascii="Times New Roman" w:hAnsi="Times New Roman"/>
                          <w:b/>
                          <w:bCs/>
                          <w:sz w:val="22"/>
                          <w:szCs w:val="22"/>
                        </w:rPr>
                        <w:t>Supplementary material 2</w:t>
                      </w:r>
                      <w:r w:rsidRPr="00182040">
                        <w:rPr>
                          <w:rFonts w:ascii="Times New Roman" w:hAnsi="Times New Roman"/>
                          <w:sz w:val="22"/>
                          <w:szCs w:val="22"/>
                        </w:rPr>
                        <w:t>. The workflow for processing RNAseq data from the</w:t>
                      </w: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 xml:space="preserve"> Cbioportal</w:t>
                      </w:r>
                      <w:r w:rsidRPr="00182040">
                        <w:rPr>
                          <w:rFonts w:ascii="Times New Roman" w:hAnsi="Times New Roman"/>
                          <w:sz w:val="22"/>
                          <w:szCs w:val="22"/>
                        </w:rPr>
                        <w:t xml:space="preserve"> open-access online public database. Patients with available transcriptomic and clinicopathological data were prioritized in the pre-processing step.</w:t>
                      </w:r>
                    </w:p>
                    <w:p w14:paraId="5985C3FC" w14:textId="77777777" w:rsidR="00514701" w:rsidRPr="00182040" w:rsidRDefault="00514701" w:rsidP="00514701">
                      <w:pPr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182040">
                        <w:rPr>
                          <w:rFonts w:ascii="Times New Roman" w:hAnsi="Times New Roman"/>
                          <w:sz w:val="22"/>
                          <w:szCs w:val="22"/>
                        </w:rPr>
                        <w:t xml:space="preserve">The code for DESeq analysis is publicly available on </w:t>
                      </w:r>
                      <w:hyperlink r:id="rId5" w:history="1">
                        <w:r w:rsidRPr="00514701">
                          <w:rPr>
                            <w:rStyle w:val="Lienhypertexte"/>
                            <w:rFonts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https://github.com/Ackerman95/Dseq2-code-TCGA</w:t>
                        </w:r>
                      </w:hyperlink>
                      <w:r w:rsidRPr="00182040">
                        <w:rPr>
                          <w:rFonts w:ascii="Times New Roman" w:hAnsi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248ADE23" wp14:editId="718E6817">
            <wp:simplePos x="0" y="0"/>
            <wp:positionH relativeFrom="margin">
              <wp:align>center</wp:align>
            </wp:positionH>
            <wp:positionV relativeFrom="paragraph">
              <wp:posOffset>-51684</wp:posOffset>
            </wp:positionV>
            <wp:extent cx="6961505" cy="5686425"/>
            <wp:effectExtent l="0" t="0" r="0" b="9525"/>
            <wp:wrapNone/>
            <wp:docPr id="2084090755" name="Graphiqu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090755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62008" cy="56868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222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701"/>
    <w:rsid w:val="0022221E"/>
    <w:rsid w:val="00514701"/>
    <w:rsid w:val="00F56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C5197F8"/>
  <w15:chartTrackingRefBased/>
  <w15:docId w15:val="{D403EC51-B9F6-4244-A8BC-7096852E7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701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5147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github.com/Ackerman95/Dseq2-code-TCGA" TargetMode="External"/><Relationship Id="rId4" Type="http://schemas.openxmlformats.org/officeDocument/2006/relationships/hyperlink" Target="https://github.com/Ackerman95/Dseq2-code-TCG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0</Characters>
  <Application>Microsoft Office Word</Application>
  <DocSecurity>0</DocSecurity>
  <Lines>1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 samad kone</dc:creator>
  <cp:keywords/>
  <dc:description/>
  <cp:lastModifiedBy>abdou samad kone</cp:lastModifiedBy>
  <cp:revision>1</cp:revision>
  <dcterms:created xsi:type="dcterms:W3CDTF">2024-04-06T10:54:00Z</dcterms:created>
  <dcterms:modified xsi:type="dcterms:W3CDTF">2024-04-06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02c0c8-d423-4c35-94f7-b5c9738ea0de</vt:lpwstr>
  </property>
</Properties>
</file>